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Details of seven highest associated SNPs for Burmese hypokalemia GWA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20"/>
        <w:gridCol w:w="1980"/>
        <w:gridCol w:w="1080"/>
        <w:gridCol w:w="1260"/>
        <w:gridCol w:w="153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romoso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ld assembly pos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eq ca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eq control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730546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8184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.27x10</w:t>
            </w:r>
            <w:r>
              <w:rPr>
                <w:sz w:val="24"/>
                <w:szCs w:val="24"/>
                <w:vertAlign w:val="superscript"/>
              </w:rPr>
              <w:t>-1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724873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2548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x10</w:t>
            </w:r>
            <w:r>
              <w:rPr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723890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1666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x10</w:t>
            </w:r>
            <w:r>
              <w:rPr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727664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5570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3x10</w:t>
            </w:r>
            <w:r>
              <w:rPr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720416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bla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5x10</w:t>
            </w:r>
            <w:r>
              <w:rPr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690795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2015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9x10</w:t>
            </w:r>
            <w:r>
              <w:rPr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.55830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996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5X10</w:t>
            </w:r>
            <w:r>
              <w:rPr>
                <w:sz w:val="24"/>
                <w:szCs w:val="24"/>
                <w:vertAlign w:val="superscript"/>
              </w:rPr>
              <w:t>-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14:00Z</dcterms:created>
  <dc:creator>shannon</dc:creator>
  <dc:description/>
  <dc:language>en-US</dc:language>
  <cp:lastModifiedBy>shannon</cp:lastModifiedBy>
  <cp:lastPrinted>2012-11-13T18:29:00Z</cp:lastPrinted>
  <dcterms:modified xsi:type="dcterms:W3CDTF">2012-11-30T19:14:00Z</dcterms:modified>
  <cp:revision>2</cp:revision>
  <dc:subject/>
  <dc:title/>
</cp:coreProperties>
</file>